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077BB" w14:textId="5E9C2874" w:rsidR="00BF28F1" w:rsidRPr="0042773F" w:rsidRDefault="00B57E60" w:rsidP="00BF28F1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</w:t>
      </w:r>
      <w:r w:rsidR="00BF28F1" w:rsidRPr="0042773F">
        <w:rPr>
          <w:rFonts w:ascii="Times New Roman" w:hAnsi="Times New Roman" w:cs="Times New Roman"/>
          <w:b/>
        </w:rPr>
        <w:t>file 2</w:t>
      </w:r>
    </w:p>
    <w:p w14:paraId="0A5E06C5" w14:textId="77777777" w:rsidR="00BF28F1" w:rsidRDefault="00BF28F1" w:rsidP="00BF28F1">
      <w:pPr>
        <w:spacing w:line="240" w:lineRule="auto"/>
        <w:rPr>
          <w:rFonts w:ascii="Times New Roman" w:hAnsi="Times New Roman" w:cs="Times New Roman"/>
          <w:bCs/>
        </w:rPr>
      </w:pPr>
    </w:p>
    <w:p w14:paraId="54367221" w14:textId="77777777" w:rsidR="00BF28F1" w:rsidRPr="00E11743" w:rsidRDefault="00BF28F1" w:rsidP="00BF28F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21346">
        <w:rPr>
          <w:rFonts w:ascii="Times New Roman" w:hAnsi="Times New Roman" w:cs="Times New Roman"/>
          <w:bCs/>
        </w:rPr>
        <w:t>Mean daily doses of medication among participants</w:t>
      </w:r>
    </w:p>
    <w:tbl>
      <w:tblPr>
        <w:tblStyle w:val="TableGrid"/>
        <w:tblpPr w:leftFromText="141" w:rightFromText="141" w:vertAnchor="text" w:horzAnchor="margin" w:tblpY="182"/>
        <w:tblW w:w="0" w:type="auto"/>
        <w:tblLook w:val="04A0" w:firstRow="1" w:lastRow="0" w:firstColumn="1" w:lastColumn="0" w:noHBand="0" w:noVBand="1"/>
      </w:tblPr>
      <w:tblGrid>
        <w:gridCol w:w="3097"/>
        <w:gridCol w:w="1181"/>
        <w:gridCol w:w="1034"/>
        <w:gridCol w:w="1487"/>
      </w:tblGrid>
      <w:tr w:rsidR="00BF28F1" w:rsidRPr="00E21346" w14:paraId="39C2FF01" w14:textId="77777777" w:rsidTr="00951F05">
        <w:trPr>
          <w:trHeight w:val="462"/>
        </w:trPr>
        <w:tc>
          <w:tcPr>
            <w:tcW w:w="3097" w:type="dxa"/>
            <w:tcBorders>
              <w:bottom w:val="single" w:sz="4" w:space="0" w:color="auto"/>
              <w:right w:val="nil"/>
            </w:tcBorders>
          </w:tcPr>
          <w:p w14:paraId="47C54F87" w14:textId="77777777" w:rsidR="00BF28F1" w:rsidRPr="00E21346" w:rsidRDefault="00BF28F1" w:rsidP="00951F0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DHD medication and </w:t>
            </w:r>
          </w:p>
          <w:p w14:paraId="7788CB53" w14:textId="77777777" w:rsidR="00BF28F1" w:rsidRPr="00E21346" w:rsidRDefault="00BF28F1" w:rsidP="00951F0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treatment group</w:t>
            </w:r>
          </w:p>
        </w:tc>
        <w:tc>
          <w:tcPr>
            <w:tcW w:w="221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5ED34D3" w14:textId="77777777" w:rsidR="00BF28F1" w:rsidRPr="00E21346" w:rsidRDefault="00BF28F1" w:rsidP="00951F05">
            <w:pPr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     </w:t>
            </w:r>
            <w:r w:rsidRPr="00E21346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Daily dose (mg)</w:t>
            </w:r>
          </w:p>
          <w:p w14:paraId="08105E4B" w14:textId="77777777" w:rsidR="00BF28F1" w:rsidRPr="00E21346" w:rsidRDefault="00BF28F1" w:rsidP="00951F0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</w:t>
            </w: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Mean      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</w:t>
            </w: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 (SD)</w:t>
            </w:r>
          </w:p>
        </w:tc>
        <w:tc>
          <w:tcPr>
            <w:tcW w:w="1487" w:type="dxa"/>
            <w:tcBorders>
              <w:left w:val="nil"/>
              <w:bottom w:val="single" w:sz="4" w:space="0" w:color="auto"/>
            </w:tcBorders>
          </w:tcPr>
          <w:p w14:paraId="76FE1C57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Daily dose (mg)</w:t>
            </w:r>
          </w:p>
          <w:p w14:paraId="0D921F2F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Range</w:t>
            </w:r>
          </w:p>
        </w:tc>
      </w:tr>
      <w:tr w:rsidR="00BF28F1" w:rsidRPr="00E21346" w14:paraId="494ECD76" w14:textId="77777777" w:rsidTr="00951F05">
        <w:trPr>
          <w:trHeight w:val="231"/>
        </w:trPr>
        <w:tc>
          <w:tcPr>
            <w:tcW w:w="3097" w:type="dxa"/>
            <w:tcBorders>
              <w:bottom w:val="nil"/>
              <w:right w:val="nil"/>
            </w:tcBorders>
          </w:tcPr>
          <w:p w14:paraId="08BD944C" w14:textId="77777777" w:rsidR="00BF28F1" w:rsidRPr="00E21346" w:rsidRDefault="00BF28F1" w:rsidP="00951F0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Methylphenidat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</w:tcPr>
          <w:p w14:paraId="6BEECD4C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4346C476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87" w:type="dxa"/>
            <w:tcBorders>
              <w:left w:val="nil"/>
              <w:bottom w:val="nil"/>
            </w:tcBorders>
          </w:tcPr>
          <w:p w14:paraId="0CEBB36B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F28F1" w:rsidRPr="00E21346" w14:paraId="202772C5" w14:textId="77777777" w:rsidTr="00951F05">
        <w:trPr>
          <w:trHeight w:val="246"/>
        </w:trPr>
        <w:tc>
          <w:tcPr>
            <w:tcW w:w="3097" w:type="dxa"/>
            <w:tcBorders>
              <w:top w:val="nil"/>
              <w:bottom w:val="nil"/>
              <w:right w:val="nil"/>
            </w:tcBorders>
          </w:tcPr>
          <w:p w14:paraId="6F2D0D8B" w14:textId="77777777" w:rsidR="00BF28F1" w:rsidRPr="00E21346" w:rsidRDefault="00BF28F1" w:rsidP="00951F0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CBT group n= 2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E6D79FE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43.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8EDDFB6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10.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</w:tcPr>
          <w:p w14:paraId="18AC2C2D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20-65</w:t>
            </w:r>
          </w:p>
        </w:tc>
      </w:tr>
      <w:tr w:rsidR="00BF28F1" w:rsidRPr="00E21346" w14:paraId="794AD52B" w14:textId="77777777" w:rsidTr="00951F05">
        <w:trPr>
          <w:trHeight w:val="231"/>
        </w:trPr>
        <w:tc>
          <w:tcPr>
            <w:tcW w:w="3097" w:type="dxa"/>
            <w:tcBorders>
              <w:top w:val="nil"/>
              <w:bottom w:val="nil"/>
              <w:right w:val="nil"/>
            </w:tcBorders>
          </w:tcPr>
          <w:p w14:paraId="246AC0CA" w14:textId="77777777" w:rsidR="00BF28F1" w:rsidRPr="00E21346" w:rsidRDefault="00BF28F1" w:rsidP="00951F0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Control group n= 3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E72DB54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48.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754E61C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10.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</w:tcPr>
          <w:p w14:paraId="5F0C6350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27-63</w:t>
            </w:r>
          </w:p>
        </w:tc>
      </w:tr>
      <w:tr w:rsidR="00BF28F1" w:rsidRPr="00E21346" w14:paraId="22DFE211" w14:textId="77777777" w:rsidTr="00951F05">
        <w:trPr>
          <w:trHeight w:val="231"/>
        </w:trPr>
        <w:tc>
          <w:tcPr>
            <w:tcW w:w="3097" w:type="dxa"/>
            <w:tcBorders>
              <w:top w:val="nil"/>
              <w:bottom w:val="nil"/>
              <w:right w:val="nil"/>
            </w:tcBorders>
          </w:tcPr>
          <w:p w14:paraId="46E0BC0C" w14:textId="77777777" w:rsidR="00BF28F1" w:rsidRPr="00E21346" w:rsidRDefault="00BF28F1" w:rsidP="00951F0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Lisdexam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</w:t>
            </w: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etam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69AE1B7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ED1FCA6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</w:tcPr>
          <w:p w14:paraId="08D65DF9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BF28F1" w:rsidRPr="00E21346" w14:paraId="3E993E0D" w14:textId="77777777" w:rsidTr="00951F05">
        <w:trPr>
          <w:trHeight w:val="246"/>
        </w:trPr>
        <w:tc>
          <w:tcPr>
            <w:tcW w:w="3097" w:type="dxa"/>
            <w:tcBorders>
              <w:top w:val="nil"/>
              <w:bottom w:val="nil"/>
              <w:right w:val="nil"/>
            </w:tcBorders>
          </w:tcPr>
          <w:p w14:paraId="01F05A08" w14:textId="77777777" w:rsidR="00BF28F1" w:rsidRPr="00E21346" w:rsidRDefault="00BF28F1" w:rsidP="00951F0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CBT group n= 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CBA8CB1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53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BB44D74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18.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</w:tcPr>
          <w:p w14:paraId="6F0C1BF3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30-80</w:t>
            </w:r>
          </w:p>
        </w:tc>
      </w:tr>
      <w:tr w:rsidR="00BF28F1" w:rsidRPr="00E21346" w14:paraId="6464712B" w14:textId="77777777" w:rsidTr="00951F05">
        <w:trPr>
          <w:trHeight w:val="231"/>
        </w:trPr>
        <w:tc>
          <w:tcPr>
            <w:tcW w:w="3097" w:type="dxa"/>
            <w:tcBorders>
              <w:top w:val="nil"/>
              <w:bottom w:val="nil"/>
              <w:right w:val="nil"/>
            </w:tcBorders>
          </w:tcPr>
          <w:p w14:paraId="17EE4D78" w14:textId="77777777" w:rsidR="00BF28F1" w:rsidRPr="00E21346" w:rsidRDefault="00BF28F1" w:rsidP="00951F0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Control group n=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C1EB8C8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42.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1A38F5F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16.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</w:tcPr>
          <w:p w14:paraId="6AC00A9F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30-70</w:t>
            </w:r>
          </w:p>
        </w:tc>
      </w:tr>
      <w:tr w:rsidR="00BF28F1" w:rsidRPr="00E21346" w14:paraId="4E963E8D" w14:textId="77777777" w:rsidTr="00951F05">
        <w:trPr>
          <w:trHeight w:val="231"/>
        </w:trPr>
        <w:tc>
          <w:tcPr>
            <w:tcW w:w="3097" w:type="dxa"/>
            <w:tcBorders>
              <w:top w:val="nil"/>
              <w:bottom w:val="nil"/>
              <w:right w:val="nil"/>
            </w:tcBorders>
          </w:tcPr>
          <w:p w14:paraId="7C565EAD" w14:textId="77777777" w:rsidR="00BF28F1" w:rsidRPr="00E21346" w:rsidRDefault="00BF28F1" w:rsidP="00951F0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Atomoxet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87B0DCF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3CD7486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</w:tcPr>
          <w:p w14:paraId="3BFC069B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BF28F1" w:rsidRPr="00E21346" w14:paraId="6DF8F890" w14:textId="77777777" w:rsidTr="00951F05">
        <w:trPr>
          <w:trHeight w:val="246"/>
        </w:trPr>
        <w:tc>
          <w:tcPr>
            <w:tcW w:w="3097" w:type="dxa"/>
            <w:tcBorders>
              <w:top w:val="nil"/>
              <w:bottom w:val="nil"/>
              <w:right w:val="nil"/>
            </w:tcBorders>
          </w:tcPr>
          <w:p w14:paraId="74EA83AE" w14:textId="77777777" w:rsidR="00BF28F1" w:rsidRPr="00E21346" w:rsidRDefault="00BF28F1" w:rsidP="00951F0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CBT group n=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3CAAFF5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66.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1CD2CAF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15.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</w:tcPr>
          <w:p w14:paraId="673817E1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40-80</w:t>
            </w:r>
          </w:p>
        </w:tc>
      </w:tr>
      <w:tr w:rsidR="00BF28F1" w:rsidRPr="00E21346" w14:paraId="21A61B89" w14:textId="77777777" w:rsidTr="00951F05">
        <w:trPr>
          <w:trHeight w:val="231"/>
        </w:trPr>
        <w:tc>
          <w:tcPr>
            <w:tcW w:w="3097" w:type="dxa"/>
            <w:tcBorders>
              <w:top w:val="nil"/>
              <w:bottom w:val="nil"/>
              <w:right w:val="nil"/>
            </w:tcBorders>
          </w:tcPr>
          <w:p w14:paraId="0364A6C0" w14:textId="77777777" w:rsidR="00BF28F1" w:rsidRPr="00E21346" w:rsidRDefault="00BF28F1" w:rsidP="00951F0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Control group n=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75DBFBC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57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2915AAC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10.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</w:tcPr>
          <w:p w14:paraId="4D506E59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50-65</w:t>
            </w:r>
          </w:p>
        </w:tc>
      </w:tr>
      <w:tr w:rsidR="00BF28F1" w:rsidRPr="00E21346" w14:paraId="6BAAE910" w14:textId="77777777" w:rsidTr="00951F05">
        <w:trPr>
          <w:trHeight w:val="231"/>
        </w:trPr>
        <w:tc>
          <w:tcPr>
            <w:tcW w:w="3097" w:type="dxa"/>
            <w:tcBorders>
              <w:top w:val="nil"/>
              <w:bottom w:val="nil"/>
              <w:right w:val="nil"/>
            </w:tcBorders>
          </w:tcPr>
          <w:p w14:paraId="7C7B0A04" w14:textId="77777777" w:rsidR="00BF28F1" w:rsidRPr="00E21346" w:rsidRDefault="00BF28F1" w:rsidP="00951F0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Guanfac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73C44F3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E2DDDBD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</w:tcPr>
          <w:p w14:paraId="40A09618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F28F1" w:rsidRPr="00E21346" w14:paraId="221E2B28" w14:textId="77777777" w:rsidTr="00951F05">
        <w:trPr>
          <w:trHeight w:val="246"/>
        </w:trPr>
        <w:tc>
          <w:tcPr>
            <w:tcW w:w="3097" w:type="dxa"/>
            <w:tcBorders>
              <w:top w:val="nil"/>
              <w:bottom w:val="nil"/>
              <w:right w:val="nil"/>
            </w:tcBorders>
          </w:tcPr>
          <w:p w14:paraId="16BBFC8E" w14:textId="77777777" w:rsidR="00BF28F1" w:rsidRPr="00E21346" w:rsidRDefault="00BF28F1" w:rsidP="00951F0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CBT group n= 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4D4A33C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1.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C8711DC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--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</w:tcPr>
          <w:p w14:paraId="54C4EF53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1.0</w:t>
            </w:r>
          </w:p>
        </w:tc>
      </w:tr>
      <w:tr w:rsidR="00BF28F1" w:rsidRPr="00E21346" w14:paraId="13378D41" w14:textId="77777777" w:rsidTr="00951F05">
        <w:trPr>
          <w:trHeight w:val="231"/>
        </w:trPr>
        <w:tc>
          <w:tcPr>
            <w:tcW w:w="3097" w:type="dxa"/>
            <w:tcBorders>
              <w:top w:val="nil"/>
              <w:right w:val="nil"/>
            </w:tcBorders>
          </w:tcPr>
          <w:p w14:paraId="7A6A5580" w14:textId="77777777" w:rsidR="00BF28F1" w:rsidRPr="00E21346" w:rsidRDefault="00BF28F1" w:rsidP="00951F0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Control group n=3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</w:tcPr>
          <w:p w14:paraId="5C5F03A3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3.7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14:paraId="441B7309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1.5</w:t>
            </w:r>
          </w:p>
        </w:tc>
        <w:tc>
          <w:tcPr>
            <w:tcW w:w="1487" w:type="dxa"/>
            <w:tcBorders>
              <w:top w:val="nil"/>
              <w:left w:val="nil"/>
            </w:tcBorders>
          </w:tcPr>
          <w:p w14:paraId="6C18EC8B" w14:textId="77777777" w:rsidR="00BF28F1" w:rsidRPr="00E21346" w:rsidRDefault="00BF28F1" w:rsidP="00951F0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2-5</w:t>
            </w:r>
          </w:p>
        </w:tc>
      </w:tr>
      <w:tr w:rsidR="00BF28F1" w:rsidRPr="00E21346" w14:paraId="1D67E7A9" w14:textId="77777777" w:rsidTr="00951F05">
        <w:trPr>
          <w:trHeight w:val="220"/>
        </w:trPr>
        <w:tc>
          <w:tcPr>
            <w:tcW w:w="6799" w:type="dxa"/>
            <w:gridSpan w:val="4"/>
          </w:tcPr>
          <w:p w14:paraId="5532BAB9" w14:textId="77777777" w:rsidR="00BF28F1" w:rsidRPr="00E21346" w:rsidRDefault="00BF28F1" w:rsidP="00951F0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1346">
              <w:rPr>
                <w:rFonts w:ascii="Times New Roman" w:hAnsi="Times New Roman" w:cs="Times New Roman"/>
                <w:b/>
                <w:sz w:val="18"/>
                <w:szCs w:val="18"/>
              </w:rPr>
              <w:t>Note</w:t>
            </w:r>
            <w:r w:rsidRPr="00E21346">
              <w:rPr>
                <w:rFonts w:ascii="Times New Roman" w:hAnsi="Times New Roman" w:cs="Times New Roman"/>
                <w:bCs/>
                <w:sz w:val="18"/>
                <w:szCs w:val="18"/>
              </w:rPr>
              <w:t>: ADHD = attention-deficit hyperactivity disorder</w:t>
            </w:r>
          </w:p>
          <w:p w14:paraId="16322952" w14:textId="77777777" w:rsidR="00BF28F1" w:rsidRPr="00E21346" w:rsidRDefault="00BF28F1" w:rsidP="00951F0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</w:tbl>
    <w:p w14:paraId="362F1310" w14:textId="77777777" w:rsidR="00BF28F1" w:rsidRPr="00E11743" w:rsidRDefault="00BF28F1" w:rsidP="00BF28F1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6FB3064" w14:textId="77777777" w:rsidR="00BF28F1" w:rsidRPr="00E11743" w:rsidRDefault="00BF28F1" w:rsidP="00BF28F1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D7C5587" w14:textId="77777777" w:rsidR="00BF28F1" w:rsidRPr="00E11743" w:rsidRDefault="00BF28F1" w:rsidP="00BF28F1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5E9F6C9" w14:textId="77777777" w:rsidR="00BF28F1" w:rsidRPr="00E11743" w:rsidRDefault="00BF28F1" w:rsidP="00BF28F1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BAD2F39" w14:textId="77777777" w:rsidR="00BF28F1" w:rsidRPr="00E11743" w:rsidRDefault="00BF28F1" w:rsidP="00BF28F1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DF96C02" w14:textId="77777777" w:rsidR="00BF28F1" w:rsidRPr="00E11743" w:rsidRDefault="00BF28F1" w:rsidP="00BF28F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4B15B72" w14:textId="77777777" w:rsidR="00BF28F1" w:rsidRPr="00E11743" w:rsidRDefault="00BF28F1" w:rsidP="00BF28F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30E12A2" w14:textId="77777777" w:rsidR="00BF28F1" w:rsidRDefault="00BF28F1" w:rsidP="00BF28F1">
      <w:pPr>
        <w:spacing w:line="240" w:lineRule="auto"/>
        <w:jc w:val="center"/>
        <w:rPr>
          <w:rFonts w:cstheme="minorHAnsi"/>
          <w:b/>
          <w:sz w:val="24"/>
          <w:szCs w:val="24"/>
        </w:rPr>
      </w:pPr>
    </w:p>
    <w:p w14:paraId="5DEDB22F" w14:textId="77777777" w:rsidR="00BF28F1" w:rsidRDefault="00BF28F1" w:rsidP="00BF28F1">
      <w:pPr>
        <w:spacing w:line="240" w:lineRule="auto"/>
        <w:jc w:val="center"/>
        <w:rPr>
          <w:rFonts w:cstheme="minorHAnsi"/>
          <w:b/>
          <w:sz w:val="24"/>
          <w:szCs w:val="24"/>
        </w:rPr>
      </w:pPr>
    </w:p>
    <w:p w14:paraId="02D98D0B" w14:textId="77777777" w:rsidR="00BF28F1" w:rsidRDefault="00BF28F1" w:rsidP="00BF28F1">
      <w:pPr>
        <w:spacing w:line="240" w:lineRule="auto"/>
        <w:rPr>
          <w:rFonts w:ascii="Times New Roman" w:hAnsi="Times New Roman" w:cs="Times New Roman"/>
          <w:b/>
        </w:rPr>
      </w:pPr>
    </w:p>
    <w:p w14:paraId="6F049BE9" w14:textId="77777777" w:rsidR="00BF28F1" w:rsidRDefault="00BF28F1" w:rsidP="00BF28F1">
      <w:pPr>
        <w:spacing w:line="240" w:lineRule="auto"/>
        <w:rPr>
          <w:rFonts w:ascii="Times New Roman" w:hAnsi="Times New Roman" w:cs="Times New Roman"/>
          <w:b/>
        </w:rPr>
      </w:pPr>
    </w:p>
    <w:p w14:paraId="1EDE2D57" w14:textId="77777777" w:rsidR="00BF28F1" w:rsidRPr="006079ED" w:rsidRDefault="00BF28F1" w:rsidP="00BF28F1">
      <w:pPr>
        <w:spacing w:after="0" w:line="240" w:lineRule="auto"/>
        <w:rPr>
          <w:rFonts w:ascii="Times New Roman" w:hAnsi="Times New Roman" w:cs="Times New Roman"/>
          <w:b/>
        </w:rPr>
      </w:pPr>
    </w:p>
    <w:p w14:paraId="1B22D9CF" w14:textId="77777777" w:rsidR="00E31156" w:rsidRDefault="00B57E60"/>
    <w:sectPr w:rsidR="00E3115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45510" w14:textId="77777777" w:rsidR="00000000" w:rsidRDefault="00B57E60">
      <w:pPr>
        <w:spacing w:after="0" w:line="240" w:lineRule="auto"/>
      </w:pPr>
      <w:r>
        <w:separator/>
      </w:r>
    </w:p>
  </w:endnote>
  <w:endnote w:type="continuationSeparator" w:id="0">
    <w:p w14:paraId="3370FB58" w14:textId="77777777" w:rsidR="00000000" w:rsidRDefault="00B57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505628"/>
      <w:docPartObj>
        <w:docPartGallery w:val="Page Numbers (Bottom of Page)"/>
        <w:docPartUnique/>
      </w:docPartObj>
    </w:sdtPr>
    <w:sdtEndPr/>
    <w:sdtContent>
      <w:p w14:paraId="4C7E182E" w14:textId="77777777" w:rsidR="00A26A75" w:rsidRDefault="00BF28F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1C7271AF" w14:textId="77777777" w:rsidR="00A26A75" w:rsidRDefault="00B57E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4D183" w14:textId="77777777" w:rsidR="00000000" w:rsidRDefault="00B57E60">
      <w:pPr>
        <w:spacing w:after="0" w:line="240" w:lineRule="auto"/>
      </w:pPr>
      <w:r>
        <w:separator/>
      </w:r>
    </w:p>
  </w:footnote>
  <w:footnote w:type="continuationSeparator" w:id="0">
    <w:p w14:paraId="651C7F27" w14:textId="77777777" w:rsidR="00000000" w:rsidRDefault="00B57E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8F1"/>
    <w:rsid w:val="0097439F"/>
    <w:rsid w:val="00B57E60"/>
    <w:rsid w:val="00BF28F1"/>
    <w:rsid w:val="00D5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83488A5"/>
  <w15:chartTrackingRefBased/>
  <w15:docId w15:val="{9BC4030D-73E6-4A75-8207-21A2E7388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8F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F28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8F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22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ise Juul Haugan</dc:creator>
  <cp:keywords/>
  <dc:description/>
  <cp:lastModifiedBy>Anne-Lise Juul Haugan</cp:lastModifiedBy>
  <cp:revision>2</cp:revision>
  <dcterms:created xsi:type="dcterms:W3CDTF">2021-11-24T10:15:00Z</dcterms:created>
  <dcterms:modified xsi:type="dcterms:W3CDTF">2021-11-24T10:51:00Z</dcterms:modified>
</cp:coreProperties>
</file>